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38: </w:t>
      </w:r>
      <w:r>
        <w:rPr>
          <w:rFonts w:cs="Arial" w:ascii="Arial" w:hAnsi="Arial"/>
          <w:sz w:val="22"/>
        </w:rPr>
        <w:t xml:space="preserve">Real Time PCR was carried out to find preferential expression of genes amongst several cell isolates. This lists the primers used for each of the genes. 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92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782"/>
        <w:gridCol w:w="2674"/>
        <w:gridCol w:w="2626"/>
        <w:gridCol w:w="1048"/>
      </w:tblGrid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cession Number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orward Primer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verse Prime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obe Number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FLOT2 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4475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tcagcttcaccatcaaggac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cagcatctctctgcaccac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Ubiquitin C 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100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ctgaccagcagaggttgat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gttgtagtcagacagggtacg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20"/>
              </w:rPr>
              <w:t></w:t>
            </w:r>
            <w:r>
              <w:rPr>
                <w:rFonts w:cs="Arial" w:ascii="Arial" w:hAnsi="Arial"/>
                <w:i/>
                <w:sz w:val="20"/>
              </w:rPr>
              <w:t xml:space="preserve">-Actin 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10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ccagcacaatgaagatcaa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gatccacacggagtacttg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CSM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07769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cagagccagtttcttcca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cttgtgcctccgtctctt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3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MP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242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atgaagtccggtttttcaaag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gggtatccgtgtagcacat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OX18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841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tggtgtgggcaaaggac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cgttcagctccttccac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RG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4449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gtagccgccttgcaaat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ctggagttggagctgtcc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RHOJ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2066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accctgcctcttaccaca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tcacggagatcaatctgg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PLN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741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ctctggctctccttgacc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cattccttgaccctctgg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MRN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M_02475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acacctggggtctggaag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gtaggggcaccagttacg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AB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5136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ctttgtgcccaccaacc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cactgtgtctgcgtcc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YL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M_005583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ggctgcaagaacagtgc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tgccttctcagtcatggtg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1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LTD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XM_371262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8"/>
                <w:lang w:val="en-US"/>
              </w:rPr>
              <w:t>tccaaaagaccacagagtttga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8"/>
                <w:lang w:val="en-US"/>
              </w:rPr>
              <w:t>tgcagcttttctctttggaaat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FEMP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M_001039348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acccttcccaccgtatcc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gcagtgcactcgtctatgtc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MX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721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gaattccctgagtcaagttca</w:t>
            </w:r>
          </w:p>
        </w:tc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atgttaccagcaaaccagtca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3T16:36:00Z</dcterms:created>
  <dc:creator>john</dc:creator>
  <dc:description/>
  <cp:keywords/>
  <dc:language>en-US</dc:language>
  <cp:lastModifiedBy>herberjm</cp:lastModifiedBy>
  <dcterms:modified xsi:type="dcterms:W3CDTF">2008-03-28T15:11:00Z</dcterms:modified>
  <cp:revision>5</cp:revision>
  <dc:subject/>
  <dc:title>Table 12</dc:title>
</cp:coreProperties>
</file>